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3"/>
        <w:gridCol w:w="873"/>
        <w:gridCol w:w="482"/>
        <w:gridCol w:w="482"/>
        <w:gridCol w:w="482"/>
        <w:gridCol w:w="482"/>
        <w:gridCol w:w="773"/>
        <w:gridCol w:w="919"/>
        <w:gridCol w:w="836"/>
        <w:gridCol w:w="950"/>
        <w:gridCol w:w="482"/>
        <w:gridCol w:w="524"/>
        <w:gridCol w:w="695"/>
        <w:gridCol w:w="825"/>
      </w:tblGrid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>
            <w:r w:rsidRPr="008B269D">
              <w:t xml:space="preserve">ID </w:t>
            </w:r>
            <w:proofErr w:type="spellStart"/>
            <w:r w:rsidRPr="008B269D">
              <w:t>pts</w:t>
            </w:r>
            <w:proofErr w:type="spellEnd"/>
          </w:p>
        </w:tc>
        <w:tc>
          <w:tcPr>
            <w:tcW w:w="2740" w:type="dxa"/>
            <w:noWrap/>
            <w:hideMark/>
          </w:tcPr>
          <w:p w:rsidR="008B269D" w:rsidRPr="008B269D" w:rsidRDefault="008B269D">
            <w:r w:rsidRPr="008B269D">
              <w:t xml:space="preserve">Area </w:t>
            </w:r>
            <w:proofErr w:type="spellStart"/>
            <w:r w:rsidRPr="008B269D">
              <w:t>of</w:t>
            </w:r>
            <w:proofErr w:type="spellEnd"/>
            <w:r w:rsidRPr="008B269D">
              <w:t xml:space="preserve"> </w:t>
            </w:r>
            <w:proofErr w:type="spellStart"/>
            <w:r w:rsidRPr="008B269D">
              <w:t>plaque</w:t>
            </w:r>
            <w:proofErr w:type="spellEnd"/>
            <w:r w:rsidRPr="008B269D">
              <w:t xml:space="preserve"> </w:t>
            </w:r>
            <w:proofErr w:type="spellStart"/>
            <w:r w:rsidRPr="008B269D">
              <w:t>specimen</w:t>
            </w:r>
            <w:proofErr w:type="spellEnd"/>
            <w:r w:rsidRPr="008B269D">
              <w:t xml:space="preserve"> </w:t>
            </w:r>
            <w:proofErr w:type="spellStart"/>
            <w:r w:rsidRPr="008B269D">
              <w:t>mm²</w:t>
            </w:r>
            <w:proofErr w:type="spellEnd"/>
          </w:p>
        </w:tc>
        <w:tc>
          <w:tcPr>
            <w:tcW w:w="1240" w:type="dxa"/>
            <w:noWrap/>
            <w:hideMark/>
          </w:tcPr>
          <w:p w:rsidR="008B269D" w:rsidRPr="008B269D" w:rsidRDefault="008B269D">
            <w:r w:rsidRPr="008B269D">
              <w:t xml:space="preserve">T </w:t>
            </w:r>
            <w:proofErr w:type="spellStart"/>
            <w:r w:rsidRPr="008B269D">
              <w:t>cell</w:t>
            </w:r>
            <w:proofErr w:type="spellEnd"/>
            <w:r w:rsidRPr="008B269D">
              <w:t xml:space="preserve"> </w:t>
            </w:r>
            <w:proofErr w:type="spellStart"/>
            <w:r w:rsidRPr="008B269D">
              <w:t>count</w:t>
            </w:r>
            <w:proofErr w:type="spellEnd"/>
          </w:p>
        </w:tc>
        <w:tc>
          <w:tcPr>
            <w:tcW w:w="1240" w:type="dxa"/>
            <w:noWrap/>
            <w:hideMark/>
          </w:tcPr>
          <w:p w:rsidR="008B269D" w:rsidRPr="008B269D" w:rsidRDefault="008B269D">
            <w:r w:rsidRPr="008B269D">
              <w:t>T/</w:t>
            </w:r>
            <w:proofErr w:type="spellStart"/>
            <w:r w:rsidRPr="008B269D">
              <w:t>mm²</w:t>
            </w:r>
            <w:proofErr w:type="spellEnd"/>
          </w:p>
        </w:tc>
        <w:tc>
          <w:tcPr>
            <w:tcW w:w="1240" w:type="dxa"/>
            <w:noWrap/>
            <w:hideMark/>
          </w:tcPr>
          <w:p w:rsidR="008B269D" w:rsidRPr="008B269D" w:rsidRDefault="008B269D">
            <w:proofErr w:type="spellStart"/>
            <w:r w:rsidRPr="008B269D">
              <w:t>neo</w:t>
            </w:r>
            <w:proofErr w:type="spellEnd"/>
            <w:r w:rsidRPr="008B269D">
              <w:t xml:space="preserve"> </w:t>
            </w:r>
            <w:proofErr w:type="spellStart"/>
            <w:r w:rsidRPr="008B269D">
              <w:t>vessel</w:t>
            </w:r>
            <w:proofErr w:type="spellEnd"/>
            <w:r w:rsidRPr="008B269D">
              <w:t xml:space="preserve"> </w:t>
            </w:r>
            <w:proofErr w:type="spellStart"/>
            <w:r w:rsidRPr="008B269D">
              <w:t>count</w:t>
            </w:r>
            <w:proofErr w:type="spellEnd"/>
          </w:p>
        </w:tc>
        <w:tc>
          <w:tcPr>
            <w:tcW w:w="1240" w:type="dxa"/>
            <w:noWrap/>
            <w:hideMark/>
          </w:tcPr>
          <w:p w:rsidR="008B269D" w:rsidRPr="008B269D" w:rsidRDefault="008B269D">
            <w:proofErr w:type="spellStart"/>
            <w:r w:rsidRPr="008B269D">
              <w:t>neo</w:t>
            </w:r>
            <w:proofErr w:type="spellEnd"/>
            <w:r w:rsidRPr="008B269D">
              <w:t xml:space="preserve"> </w:t>
            </w:r>
            <w:proofErr w:type="spellStart"/>
            <w:r w:rsidRPr="008B269D">
              <w:t>vessel</w:t>
            </w:r>
            <w:proofErr w:type="spellEnd"/>
            <w:r w:rsidRPr="008B269D">
              <w:t xml:space="preserve"> /</w:t>
            </w:r>
            <w:proofErr w:type="spellStart"/>
            <w:r w:rsidRPr="008B269D">
              <w:t>mm²</w:t>
            </w:r>
            <w:proofErr w:type="spellEnd"/>
          </w:p>
        </w:tc>
        <w:tc>
          <w:tcPr>
            <w:tcW w:w="2360" w:type="dxa"/>
            <w:noWrap/>
            <w:hideMark/>
          </w:tcPr>
          <w:p w:rsidR="008B269D" w:rsidRPr="008B269D" w:rsidRDefault="008B269D">
            <w:proofErr w:type="spellStart"/>
            <w:r w:rsidRPr="008B269D">
              <w:t>CD68</w:t>
            </w:r>
            <w:proofErr w:type="spellEnd"/>
            <w:r w:rsidRPr="008B269D">
              <w:t xml:space="preserve">+ </w:t>
            </w:r>
            <w:proofErr w:type="spellStart"/>
            <w:r w:rsidRPr="008B269D">
              <w:t>area</w:t>
            </w:r>
            <w:proofErr w:type="spellEnd"/>
            <w:r w:rsidRPr="008B269D">
              <w:t xml:space="preserve"> in </w:t>
            </w:r>
            <w:proofErr w:type="spellStart"/>
            <w:r w:rsidRPr="008B269D">
              <w:t>mm²</w:t>
            </w:r>
            <w:proofErr w:type="spellEnd"/>
          </w:p>
        </w:tc>
        <w:tc>
          <w:tcPr>
            <w:tcW w:w="2920" w:type="dxa"/>
            <w:noWrap/>
            <w:hideMark/>
          </w:tcPr>
          <w:p w:rsidR="008B269D" w:rsidRPr="008B269D" w:rsidRDefault="008B269D">
            <w:proofErr w:type="spellStart"/>
            <w:r w:rsidRPr="008B269D">
              <w:t>CD68</w:t>
            </w:r>
            <w:proofErr w:type="spellEnd"/>
            <w:r w:rsidRPr="008B269D">
              <w:t xml:space="preserve">+ </w:t>
            </w:r>
            <w:proofErr w:type="spellStart"/>
            <w:r w:rsidRPr="008B269D">
              <w:t>area</w:t>
            </w:r>
            <w:proofErr w:type="spellEnd"/>
            <w:r w:rsidRPr="008B269D">
              <w:t>/</w:t>
            </w:r>
            <w:proofErr w:type="spellStart"/>
            <w:r w:rsidRPr="008B269D">
              <w:t>specimen</w:t>
            </w:r>
            <w:proofErr w:type="spellEnd"/>
            <w:r w:rsidRPr="008B269D">
              <w:t xml:space="preserve"> </w:t>
            </w:r>
            <w:proofErr w:type="spellStart"/>
            <w:r w:rsidRPr="008B269D">
              <w:t>area</w:t>
            </w:r>
            <w:proofErr w:type="spellEnd"/>
            <w:r w:rsidRPr="008B269D">
              <w:t xml:space="preserve"> in %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>
            <w:proofErr w:type="spellStart"/>
            <w:r w:rsidRPr="008B269D">
              <w:t>age</w:t>
            </w:r>
            <w:proofErr w:type="spellEnd"/>
          </w:p>
        </w:tc>
        <w:tc>
          <w:tcPr>
            <w:tcW w:w="3040" w:type="dxa"/>
            <w:noWrap/>
            <w:hideMark/>
          </w:tcPr>
          <w:p w:rsidR="008B269D" w:rsidRPr="008B269D" w:rsidRDefault="008B269D">
            <w:proofErr w:type="spellStart"/>
            <w:r w:rsidRPr="008B269D">
              <w:t>Sympt</w:t>
            </w:r>
            <w:proofErr w:type="spellEnd"/>
            <w:r w:rsidRPr="008B269D">
              <w:t xml:space="preserve">=1 </w:t>
            </w:r>
            <w:proofErr w:type="spellStart"/>
            <w:r w:rsidRPr="008B269D">
              <w:t>asympt</w:t>
            </w:r>
            <w:proofErr w:type="spellEnd"/>
            <w:r w:rsidRPr="008B269D">
              <w:t>=0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>
            <w:proofErr w:type="spellStart"/>
            <w:r w:rsidRPr="008B269D">
              <w:t>stenosis</w:t>
            </w:r>
            <w:proofErr w:type="spellEnd"/>
            <w:r w:rsidRPr="008B269D">
              <w:t xml:space="preserve"> grade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>
            <w:r w:rsidRPr="008B269D">
              <w:t xml:space="preserve">time US </w:t>
            </w:r>
            <w:proofErr w:type="spellStart"/>
            <w:r w:rsidRPr="008B269D">
              <w:t>until</w:t>
            </w:r>
            <w:proofErr w:type="spellEnd"/>
            <w:r w:rsidRPr="008B269D">
              <w:t xml:space="preserve"> </w:t>
            </w:r>
            <w:proofErr w:type="spellStart"/>
            <w:r w:rsidRPr="008B269D">
              <w:t>surgeryTage</w:t>
            </w:r>
            <w:proofErr w:type="spellEnd"/>
            <w:r w:rsidRPr="008B269D">
              <w:t xml:space="preserve"> US bis </w:t>
            </w:r>
            <w:proofErr w:type="spellStart"/>
            <w:r w:rsidRPr="008B269D">
              <w:t>OP</w:t>
            </w:r>
            <w:proofErr w:type="spellEnd"/>
          </w:p>
        </w:tc>
        <w:tc>
          <w:tcPr>
            <w:tcW w:w="2060" w:type="dxa"/>
            <w:noWrap/>
            <w:hideMark/>
          </w:tcPr>
          <w:p w:rsidR="008B269D" w:rsidRPr="008B269D" w:rsidRDefault="008B269D">
            <w:r w:rsidRPr="008B269D">
              <w:t xml:space="preserve">time </w:t>
            </w:r>
            <w:proofErr w:type="spellStart"/>
            <w:r w:rsidRPr="008B269D">
              <w:t>symptoms</w:t>
            </w:r>
            <w:proofErr w:type="spellEnd"/>
            <w:r w:rsidRPr="008B269D">
              <w:t xml:space="preserve"> </w:t>
            </w:r>
            <w:proofErr w:type="spellStart"/>
            <w:r w:rsidRPr="008B269D">
              <w:t>until</w:t>
            </w:r>
            <w:proofErr w:type="spellEnd"/>
            <w:r w:rsidRPr="008B269D">
              <w:t xml:space="preserve"> </w:t>
            </w:r>
            <w:proofErr w:type="spellStart"/>
            <w:r w:rsidRPr="008B269D">
              <w:t>surgery</w:t>
            </w:r>
            <w:proofErr w:type="spellEnd"/>
          </w:p>
        </w:tc>
        <w:tc>
          <w:tcPr>
            <w:tcW w:w="2560" w:type="dxa"/>
            <w:noWrap/>
            <w:hideMark/>
          </w:tcPr>
          <w:p w:rsidR="008B269D" w:rsidRPr="008B269D" w:rsidRDefault="008B269D">
            <w:proofErr w:type="spellStart"/>
            <w:r w:rsidRPr="008B269D">
              <w:t>neo</w:t>
            </w:r>
            <w:proofErr w:type="spellEnd"/>
            <w:r w:rsidRPr="008B269D">
              <w:t xml:space="preserve"> </w:t>
            </w:r>
            <w:proofErr w:type="spellStart"/>
            <w:r w:rsidRPr="008B269D">
              <w:t>vasc</w:t>
            </w:r>
            <w:proofErr w:type="spellEnd"/>
            <w:r w:rsidRPr="008B269D">
              <w:t xml:space="preserve"> grade US 0-3 = 1-4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78,742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184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40,436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25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4,127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4,850127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6,16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69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5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 w:rsidP="008B269D">
            <w:r w:rsidRPr="008B269D">
              <w:t>10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174,106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445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2,556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490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,558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5,145728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2,96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73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0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0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>
            <w:r w:rsidRPr="008B269D">
              <w:t> 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244,293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37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,379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54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0,63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9,018028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3,691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76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0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60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>
            <w:r w:rsidRPr="008B269D">
              <w:t> 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4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42,469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56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,383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256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6,028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1,88358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4,435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67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0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0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>
            <w:r w:rsidRPr="008B269D">
              <w:t> 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5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30,965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657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21,218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548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7,697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1,24783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4,03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76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0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5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>
            <w:r w:rsidRPr="008B269D">
              <w:t> 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3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6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152,608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5116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3,524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925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2,614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8,379259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5,491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66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95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0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 w:rsidP="008B269D">
            <w:r w:rsidRPr="008B269D">
              <w:t>6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7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106,269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362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1,637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994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9,354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1,994838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1,877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75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0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90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8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>
            <w:r w:rsidRPr="008B269D">
              <w:t> 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76,212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5472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71,8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173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5,391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8,507497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11,163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61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0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 w:rsidP="008B269D">
            <w:r w:rsidRPr="008B269D">
              <w:t>9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9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76,016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961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2,642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431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5,67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0,900316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1,184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58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0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0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>
            <w:r w:rsidRPr="008B269D">
              <w:t> 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0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46,934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516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0,994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>
            <w:r w:rsidRPr="008B269D">
              <w:t> 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,34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2,688828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5,729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64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90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9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 w:rsidP="008B269D">
            <w:r w:rsidRPr="008B269D">
              <w:t>35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3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1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78,211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932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50,274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47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4,437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2,813634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3,597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61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0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95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0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>
            <w:r w:rsidRPr="008B269D">
              <w:t> 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2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38,497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980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25,457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49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,87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1,007423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2,617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69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0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0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3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>
            <w:r w:rsidRPr="008B269D">
              <w:t> 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3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101,354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4432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43,728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41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,364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2,539083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2,505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65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0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5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>
            <w:r w:rsidRPr="008B269D">
              <w:t> 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lastRenderedPageBreak/>
              <w:t>14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47,495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392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71,418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287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6,043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7,100453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14,95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75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5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4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 w:rsidP="008B269D">
            <w:r w:rsidRPr="008B269D">
              <w:t>14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5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44,59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972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21,799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92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4,306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1,292593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2,9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65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0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85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>
            <w:r w:rsidRPr="008B269D">
              <w:t> 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6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114,022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5335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46,789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724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6,35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5,696604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4,996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60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75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0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2</w:t>
            </w:r>
          </w:p>
        </w:tc>
      </w:tr>
      <w:tr w:rsidR="008B269D" w:rsidRPr="008B269D" w:rsidTr="008B269D">
        <w:trPr>
          <w:trHeight w:val="288"/>
        </w:trPr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7</w:t>
            </w:r>
          </w:p>
        </w:tc>
        <w:tc>
          <w:tcPr>
            <w:tcW w:w="2740" w:type="dxa"/>
            <w:noWrap/>
            <w:hideMark/>
          </w:tcPr>
          <w:p w:rsidR="008B269D" w:rsidRPr="008B269D" w:rsidRDefault="008B269D" w:rsidP="008B269D">
            <w:r w:rsidRPr="008B269D">
              <w:t>91,189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681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18,434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377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4,134</w:t>
            </w:r>
          </w:p>
        </w:tc>
        <w:tc>
          <w:tcPr>
            <w:tcW w:w="2360" w:type="dxa"/>
            <w:noWrap/>
            <w:hideMark/>
          </w:tcPr>
          <w:p w:rsidR="008B269D" w:rsidRPr="008B269D" w:rsidRDefault="008B269D" w:rsidP="008B269D">
            <w:r w:rsidRPr="008B269D">
              <w:t>2,021717</w:t>
            </w:r>
          </w:p>
        </w:tc>
        <w:tc>
          <w:tcPr>
            <w:tcW w:w="2920" w:type="dxa"/>
            <w:noWrap/>
            <w:hideMark/>
          </w:tcPr>
          <w:p w:rsidR="008B269D" w:rsidRPr="008B269D" w:rsidRDefault="008B269D" w:rsidP="008B269D">
            <w:r w:rsidRPr="008B269D">
              <w:t>2,217</w:t>
            </w:r>
          </w:p>
        </w:tc>
        <w:tc>
          <w:tcPr>
            <w:tcW w:w="2600" w:type="dxa"/>
            <w:noWrap/>
            <w:hideMark/>
          </w:tcPr>
          <w:p w:rsidR="008B269D" w:rsidRPr="008B269D" w:rsidRDefault="008B269D" w:rsidP="008B269D">
            <w:r w:rsidRPr="008B269D">
              <w:t>58</w:t>
            </w:r>
          </w:p>
        </w:tc>
        <w:tc>
          <w:tcPr>
            <w:tcW w:w="304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1240" w:type="dxa"/>
            <w:noWrap/>
            <w:hideMark/>
          </w:tcPr>
          <w:p w:rsidR="008B269D" w:rsidRPr="008B269D" w:rsidRDefault="008B269D" w:rsidP="008B269D">
            <w:r w:rsidRPr="008B269D">
              <w:t>70</w:t>
            </w:r>
          </w:p>
        </w:tc>
        <w:tc>
          <w:tcPr>
            <w:tcW w:w="140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  <w:tc>
          <w:tcPr>
            <w:tcW w:w="2060" w:type="dxa"/>
            <w:noWrap/>
            <w:hideMark/>
          </w:tcPr>
          <w:p w:rsidR="008B269D" w:rsidRPr="008B269D" w:rsidRDefault="008B269D" w:rsidP="008B269D">
            <w:r w:rsidRPr="008B269D">
              <w:t>3</w:t>
            </w:r>
          </w:p>
        </w:tc>
        <w:tc>
          <w:tcPr>
            <w:tcW w:w="2560" w:type="dxa"/>
            <w:noWrap/>
            <w:hideMark/>
          </w:tcPr>
          <w:p w:rsidR="008B269D" w:rsidRPr="008B269D" w:rsidRDefault="008B269D" w:rsidP="008B269D">
            <w:r w:rsidRPr="008B269D">
              <w:t>1</w:t>
            </w:r>
          </w:p>
        </w:tc>
      </w:tr>
    </w:tbl>
    <w:p w:rsidR="00856CDE" w:rsidRDefault="00856CDE">
      <w:bookmarkStart w:id="0" w:name="_GoBack"/>
      <w:bookmarkEnd w:id="0"/>
    </w:p>
    <w:sectPr w:rsidR="00856C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0AD"/>
    <w:rsid w:val="000012BD"/>
    <w:rsid w:val="0000322F"/>
    <w:rsid w:val="00003790"/>
    <w:rsid w:val="00004F5D"/>
    <w:rsid w:val="00010D92"/>
    <w:rsid w:val="0001162A"/>
    <w:rsid w:val="00012188"/>
    <w:rsid w:val="00017C64"/>
    <w:rsid w:val="000210B5"/>
    <w:rsid w:val="0002435E"/>
    <w:rsid w:val="00024446"/>
    <w:rsid w:val="00030067"/>
    <w:rsid w:val="00036F3A"/>
    <w:rsid w:val="00040964"/>
    <w:rsid w:val="00042EE9"/>
    <w:rsid w:val="00045F2B"/>
    <w:rsid w:val="00051753"/>
    <w:rsid w:val="0005473C"/>
    <w:rsid w:val="00056152"/>
    <w:rsid w:val="000561EB"/>
    <w:rsid w:val="00061AA4"/>
    <w:rsid w:val="00063FEC"/>
    <w:rsid w:val="00065A53"/>
    <w:rsid w:val="00065C3B"/>
    <w:rsid w:val="000678BE"/>
    <w:rsid w:val="00071C60"/>
    <w:rsid w:val="00074028"/>
    <w:rsid w:val="00074125"/>
    <w:rsid w:val="00076F8A"/>
    <w:rsid w:val="00081E13"/>
    <w:rsid w:val="0008235A"/>
    <w:rsid w:val="000901E5"/>
    <w:rsid w:val="000919D4"/>
    <w:rsid w:val="00093B80"/>
    <w:rsid w:val="000947BA"/>
    <w:rsid w:val="000963C3"/>
    <w:rsid w:val="00097F92"/>
    <w:rsid w:val="000A76C8"/>
    <w:rsid w:val="000B28FD"/>
    <w:rsid w:val="000B7325"/>
    <w:rsid w:val="000B736E"/>
    <w:rsid w:val="000B75BF"/>
    <w:rsid w:val="000B78A6"/>
    <w:rsid w:val="000C0C31"/>
    <w:rsid w:val="000C15B2"/>
    <w:rsid w:val="000C2320"/>
    <w:rsid w:val="000C58B4"/>
    <w:rsid w:val="000D1497"/>
    <w:rsid w:val="000D31F5"/>
    <w:rsid w:val="000D5221"/>
    <w:rsid w:val="000D5780"/>
    <w:rsid w:val="000E14C5"/>
    <w:rsid w:val="000E3C94"/>
    <w:rsid w:val="000E418C"/>
    <w:rsid w:val="000E6260"/>
    <w:rsid w:val="000F1411"/>
    <w:rsid w:val="000F25BA"/>
    <w:rsid w:val="00102212"/>
    <w:rsid w:val="00103489"/>
    <w:rsid w:val="001037B2"/>
    <w:rsid w:val="00104B39"/>
    <w:rsid w:val="0010574B"/>
    <w:rsid w:val="00106647"/>
    <w:rsid w:val="00106C7E"/>
    <w:rsid w:val="001160F4"/>
    <w:rsid w:val="00120A81"/>
    <w:rsid w:val="00121ED2"/>
    <w:rsid w:val="00132424"/>
    <w:rsid w:val="0013560D"/>
    <w:rsid w:val="00136CEE"/>
    <w:rsid w:val="00146D6B"/>
    <w:rsid w:val="00155ADD"/>
    <w:rsid w:val="00160C45"/>
    <w:rsid w:val="001616F2"/>
    <w:rsid w:val="0016221E"/>
    <w:rsid w:val="0016354C"/>
    <w:rsid w:val="00165AC7"/>
    <w:rsid w:val="00165C5A"/>
    <w:rsid w:val="00180A1D"/>
    <w:rsid w:val="0018119F"/>
    <w:rsid w:val="00183D4E"/>
    <w:rsid w:val="001846C6"/>
    <w:rsid w:val="001900DE"/>
    <w:rsid w:val="00191802"/>
    <w:rsid w:val="00192290"/>
    <w:rsid w:val="00192ECD"/>
    <w:rsid w:val="001A1539"/>
    <w:rsid w:val="001A5517"/>
    <w:rsid w:val="001B1330"/>
    <w:rsid w:val="001B3A42"/>
    <w:rsid w:val="001B4931"/>
    <w:rsid w:val="001C05B2"/>
    <w:rsid w:val="001C1DEA"/>
    <w:rsid w:val="001C4090"/>
    <w:rsid w:val="001C42EA"/>
    <w:rsid w:val="001C5CA8"/>
    <w:rsid w:val="001C606A"/>
    <w:rsid w:val="001D289D"/>
    <w:rsid w:val="001D43F6"/>
    <w:rsid w:val="001D5669"/>
    <w:rsid w:val="001D5C4A"/>
    <w:rsid w:val="001E05F6"/>
    <w:rsid w:val="001F2CAD"/>
    <w:rsid w:val="001F36BA"/>
    <w:rsid w:val="00200C2E"/>
    <w:rsid w:val="00200D89"/>
    <w:rsid w:val="00202088"/>
    <w:rsid w:val="00204D75"/>
    <w:rsid w:val="00210111"/>
    <w:rsid w:val="00212020"/>
    <w:rsid w:val="00214B26"/>
    <w:rsid w:val="00216A29"/>
    <w:rsid w:val="00225941"/>
    <w:rsid w:val="00230452"/>
    <w:rsid w:val="002363E5"/>
    <w:rsid w:val="00237022"/>
    <w:rsid w:val="002411A6"/>
    <w:rsid w:val="002427BE"/>
    <w:rsid w:val="00254962"/>
    <w:rsid w:val="00255731"/>
    <w:rsid w:val="002613DF"/>
    <w:rsid w:val="00266507"/>
    <w:rsid w:val="00266B89"/>
    <w:rsid w:val="00267479"/>
    <w:rsid w:val="00267E98"/>
    <w:rsid w:val="0027427B"/>
    <w:rsid w:val="00276E17"/>
    <w:rsid w:val="002801EA"/>
    <w:rsid w:val="00280C8E"/>
    <w:rsid w:val="00281E6F"/>
    <w:rsid w:val="002831AE"/>
    <w:rsid w:val="00287DFC"/>
    <w:rsid w:val="002955AA"/>
    <w:rsid w:val="00295827"/>
    <w:rsid w:val="0029650C"/>
    <w:rsid w:val="002A033C"/>
    <w:rsid w:val="002A25A8"/>
    <w:rsid w:val="002A4C03"/>
    <w:rsid w:val="002A6DE1"/>
    <w:rsid w:val="002B548D"/>
    <w:rsid w:val="002B5B19"/>
    <w:rsid w:val="002B7414"/>
    <w:rsid w:val="002C0D83"/>
    <w:rsid w:val="002C2C3A"/>
    <w:rsid w:val="002C310F"/>
    <w:rsid w:val="002C322A"/>
    <w:rsid w:val="002C55D7"/>
    <w:rsid w:val="002C6BF0"/>
    <w:rsid w:val="002C7127"/>
    <w:rsid w:val="002C7344"/>
    <w:rsid w:val="002D1595"/>
    <w:rsid w:val="002D1F49"/>
    <w:rsid w:val="002D2AF7"/>
    <w:rsid w:val="002D2B56"/>
    <w:rsid w:val="002D3723"/>
    <w:rsid w:val="002D3E55"/>
    <w:rsid w:val="002D6183"/>
    <w:rsid w:val="002D76EB"/>
    <w:rsid w:val="002E029A"/>
    <w:rsid w:val="002E0806"/>
    <w:rsid w:val="002E57FF"/>
    <w:rsid w:val="002E69CB"/>
    <w:rsid w:val="002E7DAD"/>
    <w:rsid w:val="002F1917"/>
    <w:rsid w:val="002F3C5A"/>
    <w:rsid w:val="002F6E05"/>
    <w:rsid w:val="002F73D8"/>
    <w:rsid w:val="003026E2"/>
    <w:rsid w:val="0030350D"/>
    <w:rsid w:val="003065D3"/>
    <w:rsid w:val="00307801"/>
    <w:rsid w:val="00313984"/>
    <w:rsid w:val="00314B0B"/>
    <w:rsid w:val="00315FFD"/>
    <w:rsid w:val="00316A9C"/>
    <w:rsid w:val="00316B9F"/>
    <w:rsid w:val="00316BFF"/>
    <w:rsid w:val="003172FF"/>
    <w:rsid w:val="00317C36"/>
    <w:rsid w:val="00324E38"/>
    <w:rsid w:val="003255BD"/>
    <w:rsid w:val="00332DA8"/>
    <w:rsid w:val="00333EBF"/>
    <w:rsid w:val="00334948"/>
    <w:rsid w:val="003369EA"/>
    <w:rsid w:val="00336A71"/>
    <w:rsid w:val="003411E9"/>
    <w:rsid w:val="003429D0"/>
    <w:rsid w:val="003437B9"/>
    <w:rsid w:val="00346ED1"/>
    <w:rsid w:val="00347D57"/>
    <w:rsid w:val="0035030B"/>
    <w:rsid w:val="003512C6"/>
    <w:rsid w:val="00351D52"/>
    <w:rsid w:val="00353160"/>
    <w:rsid w:val="0035353E"/>
    <w:rsid w:val="00353CD6"/>
    <w:rsid w:val="0035557B"/>
    <w:rsid w:val="00355B93"/>
    <w:rsid w:val="00355CEA"/>
    <w:rsid w:val="003603C2"/>
    <w:rsid w:val="0036342B"/>
    <w:rsid w:val="00363ECD"/>
    <w:rsid w:val="003708BF"/>
    <w:rsid w:val="00372F61"/>
    <w:rsid w:val="00373A64"/>
    <w:rsid w:val="0037519A"/>
    <w:rsid w:val="003775E2"/>
    <w:rsid w:val="00381149"/>
    <w:rsid w:val="00381B23"/>
    <w:rsid w:val="003876CC"/>
    <w:rsid w:val="00390979"/>
    <w:rsid w:val="00391FBD"/>
    <w:rsid w:val="003A6BB7"/>
    <w:rsid w:val="003B54FE"/>
    <w:rsid w:val="003B6C61"/>
    <w:rsid w:val="003C26F1"/>
    <w:rsid w:val="003C376D"/>
    <w:rsid w:val="003C60E0"/>
    <w:rsid w:val="003C6C6F"/>
    <w:rsid w:val="003D1FBD"/>
    <w:rsid w:val="003D6221"/>
    <w:rsid w:val="003E178A"/>
    <w:rsid w:val="003E786F"/>
    <w:rsid w:val="003F040B"/>
    <w:rsid w:val="003F1C7C"/>
    <w:rsid w:val="003F2DC3"/>
    <w:rsid w:val="003F56F5"/>
    <w:rsid w:val="00425568"/>
    <w:rsid w:val="004329B3"/>
    <w:rsid w:val="00440EE8"/>
    <w:rsid w:val="00441D03"/>
    <w:rsid w:val="00444109"/>
    <w:rsid w:val="004446A4"/>
    <w:rsid w:val="00450B30"/>
    <w:rsid w:val="00455453"/>
    <w:rsid w:val="004556FA"/>
    <w:rsid w:val="00455EA3"/>
    <w:rsid w:val="004561F5"/>
    <w:rsid w:val="00464B15"/>
    <w:rsid w:val="004650F7"/>
    <w:rsid w:val="004742DD"/>
    <w:rsid w:val="00476648"/>
    <w:rsid w:val="00477795"/>
    <w:rsid w:val="0048216C"/>
    <w:rsid w:val="00482515"/>
    <w:rsid w:val="004923B1"/>
    <w:rsid w:val="00495D98"/>
    <w:rsid w:val="00496026"/>
    <w:rsid w:val="004A5129"/>
    <w:rsid w:val="004A61A3"/>
    <w:rsid w:val="004A68D2"/>
    <w:rsid w:val="004A6AA1"/>
    <w:rsid w:val="004A6B8E"/>
    <w:rsid w:val="004B2DA2"/>
    <w:rsid w:val="004B4460"/>
    <w:rsid w:val="004B7590"/>
    <w:rsid w:val="004B7978"/>
    <w:rsid w:val="004B7F9C"/>
    <w:rsid w:val="004C30D4"/>
    <w:rsid w:val="004C6740"/>
    <w:rsid w:val="004E6F73"/>
    <w:rsid w:val="004E775A"/>
    <w:rsid w:val="004F1395"/>
    <w:rsid w:val="004F3824"/>
    <w:rsid w:val="004F3FC1"/>
    <w:rsid w:val="004F7D93"/>
    <w:rsid w:val="00500757"/>
    <w:rsid w:val="00500E49"/>
    <w:rsid w:val="00501B76"/>
    <w:rsid w:val="00514161"/>
    <w:rsid w:val="005143FE"/>
    <w:rsid w:val="005156C0"/>
    <w:rsid w:val="00520AF2"/>
    <w:rsid w:val="0052126B"/>
    <w:rsid w:val="00530E32"/>
    <w:rsid w:val="00533C06"/>
    <w:rsid w:val="00534FE9"/>
    <w:rsid w:val="00535B88"/>
    <w:rsid w:val="00537979"/>
    <w:rsid w:val="00537C54"/>
    <w:rsid w:val="00540426"/>
    <w:rsid w:val="005473AA"/>
    <w:rsid w:val="005479BA"/>
    <w:rsid w:val="00553277"/>
    <w:rsid w:val="00553C48"/>
    <w:rsid w:val="0055666B"/>
    <w:rsid w:val="0055683C"/>
    <w:rsid w:val="00556E41"/>
    <w:rsid w:val="00587D6E"/>
    <w:rsid w:val="005907A1"/>
    <w:rsid w:val="00592029"/>
    <w:rsid w:val="00593312"/>
    <w:rsid w:val="005A18F5"/>
    <w:rsid w:val="005B45FD"/>
    <w:rsid w:val="005C01FC"/>
    <w:rsid w:val="005C40EF"/>
    <w:rsid w:val="005E29F7"/>
    <w:rsid w:val="005E36E2"/>
    <w:rsid w:val="005E5446"/>
    <w:rsid w:val="005E5E4C"/>
    <w:rsid w:val="005E6655"/>
    <w:rsid w:val="005F027A"/>
    <w:rsid w:val="005F03FB"/>
    <w:rsid w:val="005F05AA"/>
    <w:rsid w:val="005F6403"/>
    <w:rsid w:val="00600206"/>
    <w:rsid w:val="00604219"/>
    <w:rsid w:val="00606553"/>
    <w:rsid w:val="00623AAC"/>
    <w:rsid w:val="00623D5A"/>
    <w:rsid w:val="00624F90"/>
    <w:rsid w:val="0062683C"/>
    <w:rsid w:val="00626C48"/>
    <w:rsid w:val="00626F72"/>
    <w:rsid w:val="00631C36"/>
    <w:rsid w:val="00631DC3"/>
    <w:rsid w:val="0063507D"/>
    <w:rsid w:val="00635970"/>
    <w:rsid w:val="006361A6"/>
    <w:rsid w:val="006504F1"/>
    <w:rsid w:val="0065613E"/>
    <w:rsid w:val="006566D0"/>
    <w:rsid w:val="006650EA"/>
    <w:rsid w:val="00667504"/>
    <w:rsid w:val="00673936"/>
    <w:rsid w:val="00676F92"/>
    <w:rsid w:val="00677BA7"/>
    <w:rsid w:val="00680AC8"/>
    <w:rsid w:val="00683332"/>
    <w:rsid w:val="00686548"/>
    <w:rsid w:val="00692EDD"/>
    <w:rsid w:val="00693B9A"/>
    <w:rsid w:val="00693F24"/>
    <w:rsid w:val="0069517D"/>
    <w:rsid w:val="00695BE9"/>
    <w:rsid w:val="00695F39"/>
    <w:rsid w:val="006A1597"/>
    <w:rsid w:val="006A3FF9"/>
    <w:rsid w:val="006B21C5"/>
    <w:rsid w:val="006B6E51"/>
    <w:rsid w:val="006B7C8F"/>
    <w:rsid w:val="006C7D97"/>
    <w:rsid w:val="006D2279"/>
    <w:rsid w:val="006E05A6"/>
    <w:rsid w:val="006E11E8"/>
    <w:rsid w:val="006E4BC7"/>
    <w:rsid w:val="006E5DA9"/>
    <w:rsid w:val="006F3DA6"/>
    <w:rsid w:val="006F50EE"/>
    <w:rsid w:val="00701211"/>
    <w:rsid w:val="007047CA"/>
    <w:rsid w:val="00711B66"/>
    <w:rsid w:val="00713726"/>
    <w:rsid w:val="00715DE0"/>
    <w:rsid w:val="00726A70"/>
    <w:rsid w:val="00733067"/>
    <w:rsid w:val="00733DD2"/>
    <w:rsid w:val="0073483D"/>
    <w:rsid w:val="00734AB9"/>
    <w:rsid w:val="0073649A"/>
    <w:rsid w:val="00737759"/>
    <w:rsid w:val="00744205"/>
    <w:rsid w:val="00744B96"/>
    <w:rsid w:val="00750897"/>
    <w:rsid w:val="007520AC"/>
    <w:rsid w:val="00756380"/>
    <w:rsid w:val="00763000"/>
    <w:rsid w:val="00763A66"/>
    <w:rsid w:val="00765D98"/>
    <w:rsid w:val="00772D7E"/>
    <w:rsid w:val="00773260"/>
    <w:rsid w:val="00777522"/>
    <w:rsid w:val="00781FA3"/>
    <w:rsid w:val="00782E28"/>
    <w:rsid w:val="0078501F"/>
    <w:rsid w:val="0078647D"/>
    <w:rsid w:val="0078710D"/>
    <w:rsid w:val="00791E33"/>
    <w:rsid w:val="0079252C"/>
    <w:rsid w:val="00795BD4"/>
    <w:rsid w:val="007969D1"/>
    <w:rsid w:val="007A715E"/>
    <w:rsid w:val="007B13E6"/>
    <w:rsid w:val="007B5B90"/>
    <w:rsid w:val="007C18C5"/>
    <w:rsid w:val="007C42DA"/>
    <w:rsid w:val="007C47E3"/>
    <w:rsid w:val="007C617E"/>
    <w:rsid w:val="007C7FA9"/>
    <w:rsid w:val="007D349C"/>
    <w:rsid w:val="007E19A9"/>
    <w:rsid w:val="007E1EEC"/>
    <w:rsid w:val="007E6348"/>
    <w:rsid w:val="007F43C0"/>
    <w:rsid w:val="007F6BF9"/>
    <w:rsid w:val="00800034"/>
    <w:rsid w:val="00803E26"/>
    <w:rsid w:val="00804509"/>
    <w:rsid w:val="00806206"/>
    <w:rsid w:val="00822A9D"/>
    <w:rsid w:val="00823BB4"/>
    <w:rsid w:val="00830705"/>
    <w:rsid w:val="00831948"/>
    <w:rsid w:val="0083195D"/>
    <w:rsid w:val="00831D08"/>
    <w:rsid w:val="00833259"/>
    <w:rsid w:val="00834D39"/>
    <w:rsid w:val="00842309"/>
    <w:rsid w:val="00846A1F"/>
    <w:rsid w:val="00851E38"/>
    <w:rsid w:val="00855615"/>
    <w:rsid w:val="00856CDE"/>
    <w:rsid w:val="008576CC"/>
    <w:rsid w:val="00863C41"/>
    <w:rsid w:val="008670F5"/>
    <w:rsid w:val="00867F34"/>
    <w:rsid w:val="00872F00"/>
    <w:rsid w:val="00873FC5"/>
    <w:rsid w:val="00873FF6"/>
    <w:rsid w:val="00875C38"/>
    <w:rsid w:val="0088013D"/>
    <w:rsid w:val="00885494"/>
    <w:rsid w:val="0088587D"/>
    <w:rsid w:val="00887F02"/>
    <w:rsid w:val="0089138F"/>
    <w:rsid w:val="008920A7"/>
    <w:rsid w:val="00893150"/>
    <w:rsid w:val="008931B2"/>
    <w:rsid w:val="00893CB1"/>
    <w:rsid w:val="008977DB"/>
    <w:rsid w:val="008A2A2A"/>
    <w:rsid w:val="008A7563"/>
    <w:rsid w:val="008B153E"/>
    <w:rsid w:val="008B1709"/>
    <w:rsid w:val="008B20DF"/>
    <w:rsid w:val="008B269D"/>
    <w:rsid w:val="008B6546"/>
    <w:rsid w:val="008C103C"/>
    <w:rsid w:val="008C2C5A"/>
    <w:rsid w:val="008C344D"/>
    <w:rsid w:val="008C4831"/>
    <w:rsid w:val="008C505C"/>
    <w:rsid w:val="008D2205"/>
    <w:rsid w:val="008D2FAB"/>
    <w:rsid w:val="008E154E"/>
    <w:rsid w:val="008E3C40"/>
    <w:rsid w:val="008E5BB9"/>
    <w:rsid w:val="008F0611"/>
    <w:rsid w:val="008F4DB0"/>
    <w:rsid w:val="008F5C46"/>
    <w:rsid w:val="008F6005"/>
    <w:rsid w:val="00905F5A"/>
    <w:rsid w:val="0091046A"/>
    <w:rsid w:val="00910FC8"/>
    <w:rsid w:val="0091600C"/>
    <w:rsid w:val="00916E12"/>
    <w:rsid w:val="00916ED4"/>
    <w:rsid w:val="009203C5"/>
    <w:rsid w:val="00926C1D"/>
    <w:rsid w:val="009273A4"/>
    <w:rsid w:val="00940036"/>
    <w:rsid w:val="00953635"/>
    <w:rsid w:val="00954D65"/>
    <w:rsid w:val="00970E20"/>
    <w:rsid w:val="00974E45"/>
    <w:rsid w:val="0097739A"/>
    <w:rsid w:val="0098054B"/>
    <w:rsid w:val="009833E3"/>
    <w:rsid w:val="00986F43"/>
    <w:rsid w:val="009929DA"/>
    <w:rsid w:val="00993750"/>
    <w:rsid w:val="009A077A"/>
    <w:rsid w:val="009A0DC8"/>
    <w:rsid w:val="009B4642"/>
    <w:rsid w:val="009B6231"/>
    <w:rsid w:val="009C0B22"/>
    <w:rsid w:val="009C34BF"/>
    <w:rsid w:val="009C6604"/>
    <w:rsid w:val="009D0D1D"/>
    <w:rsid w:val="009D3B06"/>
    <w:rsid w:val="009D4E72"/>
    <w:rsid w:val="009D7CA1"/>
    <w:rsid w:val="009E09A7"/>
    <w:rsid w:val="009E7495"/>
    <w:rsid w:val="009F3A6E"/>
    <w:rsid w:val="009F4BA3"/>
    <w:rsid w:val="009F58E8"/>
    <w:rsid w:val="00A04758"/>
    <w:rsid w:val="00A05D90"/>
    <w:rsid w:val="00A077EF"/>
    <w:rsid w:val="00A10062"/>
    <w:rsid w:val="00A16367"/>
    <w:rsid w:val="00A16834"/>
    <w:rsid w:val="00A211E4"/>
    <w:rsid w:val="00A2154E"/>
    <w:rsid w:val="00A21FF0"/>
    <w:rsid w:val="00A25809"/>
    <w:rsid w:val="00A35080"/>
    <w:rsid w:val="00A37CD2"/>
    <w:rsid w:val="00A4022B"/>
    <w:rsid w:val="00A46FC8"/>
    <w:rsid w:val="00A47427"/>
    <w:rsid w:val="00A566AC"/>
    <w:rsid w:val="00A56803"/>
    <w:rsid w:val="00A572C5"/>
    <w:rsid w:val="00A57642"/>
    <w:rsid w:val="00A579D1"/>
    <w:rsid w:val="00A60144"/>
    <w:rsid w:val="00A606DE"/>
    <w:rsid w:val="00A61D23"/>
    <w:rsid w:val="00A65E6A"/>
    <w:rsid w:val="00A665FD"/>
    <w:rsid w:val="00A668AB"/>
    <w:rsid w:val="00A70B04"/>
    <w:rsid w:val="00A76945"/>
    <w:rsid w:val="00A77D65"/>
    <w:rsid w:val="00A77F59"/>
    <w:rsid w:val="00A8283F"/>
    <w:rsid w:val="00A8415E"/>
    <w:rsid w:val="00A849F3"/>
    <w:rsid w:val="00A861E6"/>
    <w:rsid w:val="00A94628"/>
    <w:rsid w:val="00A95717"/>
    <w:rsid w:val="00A97C90"/>
    <w:rsid w:val="00AA3506"/>
    <w:rsid w:val="00AA5234"/>
    <w:rsid w:val="00AA52FC"/>
    <w:rsid w:val="00AA71E5"/>
    <w:rsid w:val="00AA7273"/>
    <w:rsid w:val="00AB1DEE"/>
    <w:rsid w:val="00AB5F17"/>
    <w:rsid w:val="00AC4D98"/>
    <w:rsid w:val="00AC601C"/>
    <w:rsid w:val="00AC60A2"/>
    <w:rsid w:val="00AC6358"/>
    <w:rsid w:val="00AD0949"/>
    <w:rsid w:val="00AD0BFE"/>
    <w:rsid w:val="00AD383E"/>
    <w:rsid w:val="00AD425C"/>
    <w:rsid w:val="00AD5181"/>
    <w:rsid w:val="00AD66A7"/>
    <w:rsid w:val="00AE0635"/>
    <w:rsid w:val="00AE5D14"/>
    <w:rsid w:val="00AF4A90"/>
    <w:rsid w:val="00AF6E18"/>
    <w:rsid w:val="00AF7106"/>
    <w:rsid w:val="00B019E5"/>
    <w:rsid w:val="00B0560B"/>
    <w:rsid w:val="00B10D9F"/>
    <w:rsid w:val="00B177C3"/>
    <w:rsid w:val="00B20413"/>
    <w:rsid w:val="00B25788"/>
    <w:rsid w:val="00B26D5E"/>
    <w:rsid w:val="00B26F40"/>
    <w:rsid w:val="00B34685"/>
    <w:rsid w:val="00B35FFB"/>
    <w:rsid w:val="00B37CA6"/>
    <w:rsid w:val="00B37D07"/>
    <w:rsid w:val="00B42EA3"/>
    <w:rsid w:val="00B4348E"/>
    <w:rsid w:val="00B44570"/>
    <w:rsid w:val="00B462AB"/>
    <w:rsid w:val="00B47BA8"/>
    <w:rsid w:val="00B50B8D"/>
    <w:rsid w:val="00B628D6"/>
    <w:rsid w:val="00B62F95"/>
    <w:rsid w:val="00B67019"/>
    <w:rsid w:val="00B67620"/>
    <w:rsid w:val="00B72A49"/>
    <w:rsid w:val="00B73B3E"/>
    <w:rsid w:val="00B75A97"/>
    <w:rsid w:val="00B7613E"/>
    <w:rsid w:val="00B7628D"/>
    <w:rsid w:val="00B773E3"/>
    <w:rsid w:val="00B8259E"/>
    <w:rsid w:val="00B856A1"/>
    <w:rsid w:val="00B9021E"/>
    <w:rsid w:val="00B90563"/>
    <w:rsid w:val="00B93311"/>
    <w:rsid w:val="00B971DA"/>
    <w:rsid w:val="00BA6387"/>
    <w:rsid w:val="00BB282E"/>
    <w:rsid w:val="00BC0C75"/>
    <w:rsid w:val="00BC1115"/>
    <w:rsid w:val="00BC54D6"/>
    <w:rsid w:val="00BC6C8E"/>
    <w:rsid w:val="00BD16CE"/>
    <w:rsid w:val="00BD3B63"/>
    <w:rsid w:val="00BE1E64"/>
    <w:rsid w:val="00BE5183"/>
    <w:rsid w:val="00BE7AF0"/>
    <w:rsid w:val="00BF38B6"/>
    <w:rsid w:val="00BF39A9"/>
    <w:rsid w:val="00BF550F"/>
    <w:rsid w:val="00C0136B"/>
    <w:rsid w:val="00C0496E"/>
    <w:rsid w:val="00C11CD7"/>
    <w:rsid w:val="00C120D2"/>
    <w:rsid w:val="00C124D1"/>
    <w:rsid w:val="00C140DA"/>
    <w:rsid w:val="00C24D36"/>
    <w:rsid w:val="00C30827"/>
    <w:rsid w:val="00C36B10"/>
    <w:rsid w:val="00C402E1"/>
    <w:rsid w:val="00C409F8"/>
    <w:rsid w:val="00C41B00"/>
    <w:rsid w:val="00C41CC5"/>
    <w:rsid w:val="00C4201E"/>
    <w:rsid w:val="00C43C4C"/>
    <w:rsid w:val="00C4485F"/>
    <w:rsid w:val="00C44D19"/>
    <w:rsid w:val="00C4551D"/>
    <w:rsid w:val="00C55120"/>
    <w:rsid w:val="00C577AF"/>
    <w:rsid w:val="00C6231A"/>
    <w:rsid w:val="00C63EEF"/>
    <w:rsid w:val="00C67DDF"/>
    <w:rsid w:val="00C70639"/>
    <w:rsid w:val="00C7164B"/>
    <w:rsid w:val="00C723F0"/>
    <w:rsid w:val="00C75051"/>
    <w:rsid w:val="00C83599"/>
    <w:rsid w:val="00C90B19"/>
    <w:rsid w:val="00C9138D"/>
    <w:rsid w:val="00C96858"/>
    <w:rsid w:val="00CA007F"/>
    <w:rsid w:val="00CA0E76"/>
    <w:rsid w:val="00CA0FFA"/>
    <w:rsid w:val="00CA24F7"/>
    <w:rsid w:val="00CA4D78"/>
    <w:rsid w:val="00CA5FC5"/>
    <w:rsid w:val="00CB0125"/>
    <w:rsid w:val="00CB11AB"/>
    <w:rsid w:val="00CB2114"/>
    <w:rsid w:val="00CB2186"/>
    <w:rsid w:val="00CB2F2C"/>
    <w:rsid w:val="00CB4514"/>
    <w:rsid w:val="00CB7327"/>
    <w:rsid w:val="00CC0089"/>
    <w:rsid w:val="00CC0E84"/>
    <w:rsid w:val="00CC132B"/>
    <w:rsid w:val="00CC1593"/>
    <w:rsid w:val="00CC2E7F"/>
    <w:rsid w:val="00CC542B"/>
    <w:rsid w:val="00CD607F"/>
    <w:rsid w:val="00CD6267"/>
    <w:rsid w:val="00CD68E8"/>
    <w:rsid w:val="00CD6AA9"/>
    <w:rsid w:val="00CF22D4"/>
    <w:rsid w:val="00CF3F49"/>
    <w:rsid w:val="00CF4C1F"/>
    <w:rsid w:val="00CF7112"/>
    <w:rsid w:val="00D01F2C"/>
    <w:rsid w:val="00D0222D"/>
    <w:rsid w:val="00D024B4"/>
    <w:rsid w:val="00D0406C"/>
    <w:rsid w:val="00D164EF"/>
    <w:rsid w:val="00D16EB1"/>
    <w:rsid w:val="00D171DB"/>
    <w:rsid w:val="00D20D22"/>
    <w:rsid w:val="00D22E2B"/>
    <w:rsid w:val="00D258A8"/>
    <w:rsid w:val="00D2628D"/>
    <w:rsid w:val="00D314D7"/>
    <w:rsid w:val="00D34981"/>
    <w:rsid w:val="00D36C85"/>
    <w:rsid w:val="00D41841"/>
    <w:rsid w:val="00D4233D"/>
    <w:rsid w:val="00D43E8A"/>
    <w:rsid w:val="00D57220"/>
    <w:rsid w:val="00D64137"/>
    <w:rsid w:val="00D70115"/>
    <w:rsid w:val="00D71402"/>
    <w:rsid w:val="00D71BE6"/>
    <w:rsid w:val="00D71BF9"/>
    <w:rsid w:val="00D82B2A"/>
    <w:rsid w:val="00D91D4C"/>
    <w:rsid w:val="00DA2F3C"/>
    <w:rsid w:val="00DA63B6"/>
    <w:rsid w:val="00DA7494"/>
    <w:rsid w:val="00DB7E70"/>
    <w:rsid w:val="00DC092E"/>
    <w:rsid w:val="00DC1B54"/>
    <w:rsid w:val="00DC1F52"/>
    <w:rsid w:val="00DC38ED"/>
    <w:rsid w:val="00DC507C"/>
    <w:rsid w:val="00DC5DF9"/>
    <w:rsid w:val="00DC76C6"/>
    <w:rsid w:val="00DD2DE1"/>
    <w:rsid w:val="00DE03A2"/>
    <w:rsid w:val="00DE1109"/>
    <w:rsid w:val="00DE4FD3"/>
    <w:rsid w:val="00DE61DE"/>
    <w:rsid w:val="00DE6438"/>
    <w:rsid w:val="00DF2054"/>
    <w:rsid w:val="00DF243B"/>
    <w:rsid w:val="00DF307A"/>
    <w:rsid w:val="00DF40AD"/>
    <w:rsid w:val="00DF6114"/>
    <w:rsid w:val="00E00506"/>
    <w:rsid w:val="00E00AA0"/>
    <w:rsid w:val="00E03241"/>
    <w:rsid w:val="00E040ED"/>
    <w:rsid w:val="00E1092D"/>
    <w:rsid w:val="00E11829"/>
    <w:rsid w:val="00E15CA1"/>
    <w:rsid w:val="00E2543F"/>
    <w:rsid w:val="00E25B2F"/>
    <w:rsid w:val="00E26BA3"/>
    <w:rsid w:val="00E30049"/>
    <w:rsid w:val="00E31D4C"/>
    <w:rsid w:val="00E32AD2"/>
    <w:rsid w:val="00E34CE7"/>
    <w:rsid w:val="00E35968"/>
    <w:rsid w:val="00E403D1"/>
    <w:rsid w:val="00E42683"/>
    <w:rsid w:val="00E452FC"/>
    <w:rsid w:val="00E459C7"/>
    <w:rsid w:val="00E47D8C"/>
    <w:rsid w:val="00E57E3D"/>
    <w:rsid w:val="00E63A69"/>
    <w:rsid w:val="00E65A9A"/>
    <w:rsid w:val="00E6651A"/>
    <w:rsid w:val="00E67F15"/>
    <w:rsid w:val="00E70E32"/>
    <w:rsid w:val="00E71154"/>
    <w:rsid w:val="00E723C1"/>
    <w:rsid w:val="00E74026"/>
    <w:rsid w:val="00E763CA"/>
    <w:rsid w:val="00E77048"/>
    <w:rsid w:val="00E829EF"/>
    <w:rsid w:val="00E87E2C"/>
    <w:rsid w:val="00E9234E"/>
    <w:rsid w:val="00E97782"/>
    <w:rsid w:val="00EA03B1"/>
    <w:rsid w:val="00EA1183"/>
    <w:rsid w:val="00EB1FEE"/>
    <w:rsid w:val="00EB2D99"/>
    <w:rsid w:val="00EB7138"/>
    <w:rsid w:val="00EC0ADE"/>
    <w:rsid w:val="00EC0AE7"/>
    <w:rsid w:val="00EC5082"/>
    <w:rsid w:val="00EC64E1"/>
    <w:rsid w:val="00EC6573"/>
    <w:rsid w:val="00ED6208"/>
    <w:rsid w:val="00ED6BBB"/>
    <w:rsid w:val="00EE6255"/>
    <w:rsid w:val="00EF0FE4"/>
    <w:rsid w:val="00EF324C"/>
    <w:rsid w:val="00EF568F"/>
    <w:rsid w:val="00F00A67"/>
    <w:rsid w:val="00F04B24"/>
    <w:rsid w:val="00F07050"/>
    <w:rsid w:val="00F10985"/>
    <w:rsid w:val="00F1154D"/>
    <w:rsid w:val="00F15B0E"/>
    <w:rsid w:val="00F15BC4"/>
    <w:rsid w:val="00F178B1"/>
    <w:rsid w:val="00F2261D"/>
    <w:rsid w:val="00F22E37"/>
    <w:rsid w:val="00F24289"/>
    <w:rsid w:val="00F24B75"/>
    <w:rsid w:val="00F26443"/>
    <w:rsid w:val="00F30F59"/>
    <w:rsid w:val="00F31462"/>
    <w:rsid w:val="00F322A6"/>
    <w:rsid w:val="00F33057"/>
    <w:rsid w:val="00F3383F"/>
    <w:rsid w:val="00F33A7D"/>
    <w:rsid w:val="00F34573"/>
    <w:rsid w:val="00F354C0"/>
    <w:rsid w:val="00F35F4B"/>
    <w:rsid w:val="00F402B8"/>
    <w:rsid w:val="00F404BD"/>
    <w:rsid w:val="00F43789"/>
    <w:rsid w:val="00F440E1"/>
    <w:rsid w:val="00F46AA7"/>
    <w:rsid w:val="00F53603"/>
    <w:rsid w:val="00F55150"/>
    <w:rsid w:val="00F710ED"/>
    <w:rsid w:val="00F76333"/>
    <w:rsid w:val="00F87D81"/>
    <w:rsid w:val="00F9109D"/>
    <w:rsid w:val="00F9115C"/>
    <w:rsid w:val="00F9247F"/>
    <w:rsid w:val="00F9511D"/>
    <w:rsid w:val="00F976B0"/>
    <w:rsid w:val="00FA0B3F"/>
    <w:rsid w:val="00FA253E"/>
    <w:rsid w:val="00FA70CD"/>
    <w:rsid w:val="00FB0428"/>
    <w:rsid w:val="00FB1DB7"/>
    <w:rsid w:val="00FB4145"/>
    <w:rsid w:val="00FC6159"/>
    <w:rsid w:val="00FC66A5"/>
    <w:rsid w:val="00FD3F87"/>
    <w:rsid w:val="00FD6BB4"/>
    <w:rsid w:val="00FD72AF"/>
    <w:rsid w:val="00FD7760"/>
    <w:rsid w:val="00FE21AD"/>
    <w:rsid w:val="00FE5F9A"/>
    <w:rsid w:val="00FF386D"/>
    <w:rsid w:val="00FF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121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HK</cp:lastModifiedBy>
  <cp:revision>2</cp:revision>
  <dcterms:created xsi:type="dcterms:W3CDTF">2017-03-29T14:43:00Z</dcterms:created>
  <dcterms:modified xsi:type="dcterms:W3CDTF">2017-03-29T14:44:00Z</dcterms:modified>
</cp:coreProperties>
</file>